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6A" w:rsidRDefault="00465D6A" w:rsidP="00465D6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465D6A" w:rsidRDefault="00465D6A" w:rsidP="00465D6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22897FED" wp14:editId="0FFD7600">
            <wp:extent cx="5312902" cy="3009900"/>
            <wp:effectExtent l="0" t="0" r="254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el_final_extraçao_RNA_original_Fig2_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596" cy="3013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D6A" w:rsidRDefault="00465D6A" w:rsidP="00465D6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5 Fig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. </w:t>
      </w:r>
      <w:proofErr w:type="gramStart"/>
      <w:r w:rsidRPr="003135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Original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RNA </w:t>
      </w:r>
      <w:proofErr w:type="spellStart"/>
      <w:r w:rsidRPr="003135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agarose</w:t>
      </w:r>
      <w:proofErr w:type="spellEnd"/>
      <w:r w:rsidRPr="003135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gel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Pr="003135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electrophoresis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orresponding to Fig 2a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7D6F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rtibel</w:t>
      </w:r>
      <w:proofErr w:type="spellEnd"/>
      <w:r w:rsidRPr="007D6F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ample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1- Ladder (omitted); 2- Immature leaf1; 3- Immature leaf2; 4- Young leaf1; 5- Young leaf2; 6- Mature leaf1; 7- Mature leaf2; 8- Root1; 9- Root2; 10- Flower bud1; 11- Flower bud2; 12- Flower bud3(</w:t>
      </w:r>
      <w:r w:rsidRPr="007D6F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mit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. Note that in figure 2A</w:t>
      </w:r>
      <w:r w:rsidRPr="005067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we inverted the presentation of the results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lower bud samples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B6C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65D6A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75B6C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HP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17T02:44:00Z</dcterms:created>
  <dcterms:modified xsi:type="dcterms:W3CDTF">2021-07-17T02:44:00Z</dcterms:modified>
</cp:coreProperties>
</file>